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92AD6" w14:textId="15CC7C8A" w:rsidR="002F5296" w:rsidRPr="00F11EC4" w:rsidRDefault="002F5296" w:rsidP="00541D2A">
      <w:pPr>
        <w:pStyle w:val="Legenda"/>
        <w:rPr>
          <w:lang w:val="en-US"/>
        </w:rPr>
      </w:pPr>
      <w:r w:rsidRPr="002170A6">
        <w:rPr>
          <w:b/>
          <w:bCs/>
          <w:lang w:val="en-US"/>
        </w:rPr>
        <w:t xml:space="preserve">Table </w:t>
      </w:r>
      <w:r w:rsidR="00541D2A">
        <w:rPr>
          <w:b/>
          <w:bCs/>
          <w:lang w:val="en-US"/>
        </w:rPr>
        <w:t>S</w:t>
      </w:r>
      <w:r w:rsidR="00170BF2">
        <w:rPr>
          <w:b/>
          <w:bCs/>
          <w:lang w:val="en-US"/>
        </w:rPr>
        <w:t>1</w:t>
      </w:r>
      <w:r w:rsidRPr="00F11EC4">
        <w:rPr>
          <w:lang w:val="en-US"/>
        </w:rPr>
        <w:t xml:space="preserve">: </w:t>
      </w:r>
      <w:r w:rsidR="00421F7A">
        <w:rPr>
          <w:lang w:val="en-US"/>
        </w:rPr>
        <w:t>TM</w:t>
      </w:r>
      <w:r w:rsidRPr="00F11EC4">
        <w:rPr>
          <w:lang w:val="en-US"/>
        </w:rPr>
        <w:t xml:space="preserve">M values of differential expression in the telencephalon </w:t>
      </w:r>
      <w:r>
        <w:rPr>
          <w:lang w:val="en-US"/>
        </w:rPr>
        <w:t>t</w:t>
      </w:r>
      <w:r w:rsidRPr="00F11EC4">
        <w:rPr>
          <w:lang w:val="en-US"/>
        </w:rPr>
        <w:t xml:space="preserve">ranscriptome of </w:t>
      </w:r>
      <w:r>
        <w:rPr>
          <w:lang w:val="en-US"/>
        </w:rPr>
        <w:t>adult males and females</w:t>
      </w:r>
      <w:r w:rsidRPr="00F11EC4">
        <w:rPr>
          <w:lang w:val="en-US"/>
        </w:rPr>
        <w:t xml:space="preserve"> of blackfin pacu</w:t>
      </w:r>
      <w:r>
        <w:rPr>
          <w:lang w:val="en-US"/>
        </w:rPr>
        <w:t xml:space="preserve"> raised in captivity</w:t>
      </w:r>
      <w:r w:rsidRPr="00F11EC4">
        <w:rPr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801"/>
        <w:gridCol w:w="801"/>
        <w:gridCol w:w="801"/>
        <w:gridCol w:w="801"/>
        <w:gridCol w:w="801"/>
        <w:gridCol w:w="801"/>
        <w:gridCol w:w="801"/>
      </w:tblGrid>
      <w:tr w:rsidR="002F5296" w:rsidRPr="00621E27" w14:paraId="2AC10D09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D0EA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Samp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7543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PPCM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6830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PPCM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D23C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PPCM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204F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PPCM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4A3B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PPCM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A4BB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PPCM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8C02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PPCM06</w:t>
            </w:r>
          </w:p>
        </w:tc>
      </w:tr>
      <w:tr w:rsidR="002F5296" w:rsidRPr="00621E27" w14:paraId="3C6B392A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14:paraId="4B1DDCD3" w14:textId="77777777" w:rsidR="002F5296" w:rsidRPr="00621E27" w:rsidRDefault="002F5296" w:rsidP="002A0CAC">
            <w:pPr>
              <w:spacing w:after="0" w:line="240" w:lineRule="auto"/>
              <w:ind w:firstLine="0"/>
              <w:jc w:val="left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Ma</w:t>
            </w:r>
            <w:r>
              <w:rPr>
                <w:color w:val="auto"/>
                <w:sz w:val="18"/>
                <w:szCs w:val="18"/>
              </w:rPr>
              <w:t>les</w:t>
            </w:r>
          </w:p>
        </w:tc>
        <w:tc>
          <w:tcPr>
            <w:tcW w:w="0" w:type="auto"/>
            <w:gridSpan w:val="7"/>
            <w:shd w:val="clear" w:color="auto" w:fill="auto"/>
            <w:noWrap/>
            <w:vAlign w:val="bottom"/>
          </w:tcPr>
          <w:p w14:paraId="53AD5A3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FPKM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auto"/>
                <w:sz w:val="18"/>
                <w:szCs w:val="18"/>
              </w:rPr>
              <w:t>Values</w:t>
            </w:r>
            <w:proofErr w:type="spellEnd"/>
          </w:p>
        </w:tc>
      </w:tr>
      <w:tr w:rsidR="002F5296" w:rsidRPr="00621E27" w14:paraId="02921AB4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CCEC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8777_c2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5B64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ECA1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B975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9CD4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5137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924B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5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30C0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269</w:t>
            </w:r>
          </w:p>
        </w:tc>
      </w:tr>
      <w:tr w:rsidR="002F5296" w:rsidRPr="00621E27" w14:paraId="21CD6576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725E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951_c11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6302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2A7E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0314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FE51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34FF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6.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040B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FF2A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522</w:t>
            </w:r>
          </w:p>
        </w:tc>
      </w:tr>
      <w:tr w:rsidR="002F5296" w:rsidRPr="00621E27" w14:paraId="6CE5538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A237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3410_c8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EECD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0A37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BB7E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B78E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7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926A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5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CC97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A546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636</w:t>
            </w:r>
          </w:p>
        </w:tc>
      </w:tr>
      <w:tr w:rsidR="002F5296" w:rsidRPr="00621E27" w14:paraId="41C26BAF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246E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3079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6ABE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DF8F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5D89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36BD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0.6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D773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0.9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35DD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8.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3A0F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1.278</w:t>
            </w:r>
          </w:p>
        </w:tc>
      </w:tr>
      <w:tr w:rsidR="002F5296" w:rsidRPr="00621E27" w14:paraId="6CFCB35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9F78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60540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9156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644A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5157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5125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9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CFEC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6DF1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8.9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9B4D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215</w:t>
            </w:r>
          </w:p>
        </w:tc>
      </w:tr>
      <w:tr w:rsidR="002F5296" w:rsidRPr="00621E27" w14:paraId="1BBBE95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8F2C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2013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5FAE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673F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C7A4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B55E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0.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A3DA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6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D04B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BC04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0.083</w:t>
            </w:r>
          </w:p>
        </w:tc>
      </w:tr>
      <w:tr w:rsidR="002F5296" w:rsidRPr="00621E27" w14:paraId="5A2D09F0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3730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5332_c14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0341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A8BA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C5BD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BF63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9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23F4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34F3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6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25CC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820</w:t>
            </w:r>
          </w:p>
        </w:tc>
      </w:tr>
      <w:tr w:rsidR="002F5296" w:rsidRPr="00621E27" w14:paraId="1E1E7CD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3346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3667_c1_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D07D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2891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203D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AD3D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3.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E569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5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CDD9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C96B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253</w:t>
            </w:r>
          </w:p>
        </w:tc>
      </w:tr>
      <w:tr w:rsidR="002F5296" w:rsidRPr="00621E27" w14:paraId="75A2E32C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80AD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27318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49F9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A3FC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CFD9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A982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CC0E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7.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12D7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6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B10D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743</w:t>
            </w:r>
          </w:p>
        </w:tc>
      </w:tr>
      <w:tr w:rsidR="002F5296" w:rsidRPr="00621E27" w14:paraId="72D5D096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1F69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74_c31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EA09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41D4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4AEE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7641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6627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8.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D942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4.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A6DE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1.906</w:t>
            </w:r>
          </w:p>
        </w:tc>
      </w:tr>
      <w:tr w:rsidR="002F5296" w:rsidRPr="00621E27" w14:paraId="38DB3C44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FFCC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2929_c6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0787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A4CD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2A54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A7DA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3AE7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7C3B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6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B68A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8.869</w:t>
            </w:r>
          </w:p>
        </w:tc>
      </w:tr>
      <w:tr w:rsidR="002F5296" w:rsidRPr="00621E27" w14:paraId="0F28E5AA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3D5D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26675_c2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0855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7E5F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F327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0D0D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94D8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02A6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6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8978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423</w:t>
            </w:r>
          </w:p>
        </w:tc>
      </w:tr>
      <w:tr w:rsidR="002F5296" w:rsidRPr="00621E27" w14:paraId="4BFCB7BB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F6E4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20049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619C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85A9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7FE2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E6AC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8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3F04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57E9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0.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5C2B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205</w:t>
            </w:r>
          </w:p>
        </w:tc>
      </w:tr>
      <w:tr w:rsidR="002F5296" w:rsidRPr="00621E27" w14:paraId="789AA04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1706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9152_c3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2EA3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08AB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73C1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835F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BEE4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0B24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6.6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4D05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7.406</w:t>
            </w:r>
          </w:p>
        </w:tc>
      </w:tr>
      <w:tr w:rsidR="002F5296" w:rsidRPr="00621E27" w14:paraId="4A48F909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3C6D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2425_c9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01A7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44AC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6992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F331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871E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7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624E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35D8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969</w:t>
            </w:r>
          </w:p>
        </w:tc>
      </w:tr>
      <w:tr w:rsidR="002F5296" w:rsidRPr="00621E27" w14:paraId="38C5449B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6B00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23701_c2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CBE2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70F4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199A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FFEA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9DB0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6.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3C35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9.6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A358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246</w:t>
            </w:r>
          </w:p>
        </w:tc>
      </w:tr>
      <w:tr w:rsidR="002F5296" w:rsidRPr="00621E27" w14:paraId="03ECC2A8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5B4D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94086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68CD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608E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1170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D6AD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9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7B6C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5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AFA6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6328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766</w:t>
            </w:r>
          </w:p>
        </w:tc>
      </w:tr>
      <w:tr w:rsidR="002F5296" w:rsidRPr="00621E27" w14:paraId="0054D299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44C4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25167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ED77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CFFB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B099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CA8B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18F2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6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CE19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760A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7.663</w:t>
            </w:r>
          </w:p>
        </w:tc>
      </w:tr>
      <w:tr w:rsidR="002F5296" w:rsidRPr="00621E27" w14:paraId="5CAE64DC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FF3D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2753_c6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9C0F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DA23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619C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8182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250E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585A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7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44CA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9.044</w:t>
            </w:r>
          </w:p>
        </w:tc>
      </w:tr>
      <w:tr w:rsidR="002F5296" w:rsidRPr="00621E27" w14:paraId="7B532E66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027D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9130_c8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5F7E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3BEE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0161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C263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36FE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92C9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15D4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859</w:t>
            </w:r>
          </w:p>
        </w:tc>
      </w:tr>
      <w:tr w:rsidR="002F5296" w:rsidRPr="00621E27" w14:paraId="3BAB199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7EA3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92371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09D2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9362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F92B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B7B4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9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5FB2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0301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22CB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703</w:t>
            </w:r>
          </w:p>
        </w:tc>
      </w:tr>
      <w:tr w:rsidR="002F5296" w:rsidRPr="00621E27" w14:paraId="2E640884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181E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8901_c2_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1892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6ADC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474C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0712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09E0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6.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A943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8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49B3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9.485</w:t>
            </w:r>
          </w:p>
        </w:tc>
      </w:tr>
      <w:tr w:rsidR="002F5296" w:rsidRPr="00621E27" w14:paraId="6EDC428A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780E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7424_c5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808D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6DB9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238D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C8BC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AC65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856F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D2DA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361</w:t>
            </w:r>
          </w:p>
        </w:tc>
      </w:tr>
      <w:tr w:rsidR="002F5296" w:rsidRPr="00621E27" w14:paraId="0CDBBE1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1AC2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23365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6567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00E9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B836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CDF2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8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8F79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7.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F266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159B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7.164</w:t>
            </w:r>
          </w:p>
        </w:tc>
      </w:tr>
      <w:tr w:rsidR="002F5296" w:rsidRPr="00621E27" w14:paraId="4A9E2F9F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82E7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6133_c5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AF78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6B24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275D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03C9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6.5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0FAC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20F5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3757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891</w:t>
            </w:r>
          </w:p>
        </w:tc>
      </w:tr>
      <w:tr w:rsidR="002F5296" w:rsidRPr="00621E27" w14:paraId="530B726E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5B4F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66179_c3_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D19A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E5AB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BBF2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21C3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8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1D91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19F5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9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ACD1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473</w:t>
            </w:r>
          </w:p>
        </w:tc>
      </w:tr>
      <w:tr w:rsidR="002F5296" w:rsidRPr="00621E27" w14:paraId="141991DD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1B5D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30681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99E5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C7A7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2578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3FCD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8BBB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7854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5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198A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587</w:t>
            </w:r>
          </w:p>
        </w:tc>
      </w:tr>
      <w:tr w:rsidR="002F5296" w:rsidRPr="00621E27" w14:paraId="289D29D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D8D4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lastRenderedPageBreak/>
              <w:t>TRINITY_DN62234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2776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C49C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9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6D4C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C767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0.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A376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9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B774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3.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ACB7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7.220</w:t>
            </w:r>
          </w:p>
        </w:tc>
      </w:tr>
      <w:tr w:rsidR="002F5296" w:rsidRPr="00621E27" w14:paraId="2206CCBC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AF61F" w14:textId="77777777" w:rsidR="002F5296" w:rsidRPr="00621E27" w:rsidRDefault="002F5296" w:rsidP="002A0CAC">
            <w:pPr>
              <w:spacing w:after="0" w:line="240" w:lineRule="auto"/>
              <w:ind w:firstLine="0"/>
              <w:jc w:val="left"/>
              <w:rPr>
                <w:color w:val="auto"/>
                <w:sz w:val="18"/>
                <w:szCs w:val="18"/>
              </w:rPr>
            </w:pPr>
            <w:proofErr w:type="spellStart"/>
            <w:r w:rsidRPr="00621E27">
              <w:rPr>
                <w:color w:val="auto"/>
                <w:sz w:val="18"/>
                <w:szCs w:val="18"/>
              </w:rPr>
              <w:t>F</w:t>
            </w:r>
            <w:r>
              <w:rPr>
                <w:color w:val="auto"/>
                <w:sz w:val="18"/>
                <w:szCs w:val="18"/>
              </w:rPr>
              <w:t>em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0D50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88E1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FAC1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A073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36B1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F844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18EF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</w:p>
        </w:tc>
      </w:tr>
      <w:tr w:rsidR="002F5296" w:rsidRPr="00621E27" w14:paraId="407DCB22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91FC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49961_c0_g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64E6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A5ED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467F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477A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FC34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31A5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6412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3C2C53EE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6B50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98270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B0FE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CF1C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3F3E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8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0968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B4F9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96DE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A488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0936FCFB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CADD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01949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6364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BF59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A630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4BE1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DFA1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0D80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BF51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605D896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3D97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7622_c0_g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976A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8C94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E1A2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F46C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C1C7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D9E1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7629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3489C81D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D12C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33058_c1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543E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6.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A4A4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9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09EC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8CE8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6EEE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7C4B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1C40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4CD33BE5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EC14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7279_c0_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971D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250E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6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58B8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7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7628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BF21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351C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4BE3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26092356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DA53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2084_c7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7434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7.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E06D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A2BF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5A13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65F7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96A0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5ED9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129EDE10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D58E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6087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91A2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7.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E40F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EE6B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8.0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61A6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EC6B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94AC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6329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6C0C7F95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9C92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21396_c2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7BA7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9F9B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CE28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C209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B849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9999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6642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015FF0DC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7747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61031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C8E8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8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527A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8.9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E7A7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C465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3A37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3E67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D97A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1DFF9D4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7DFD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78044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2421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6.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E90F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C7CC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B630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254F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155C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47DE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7F71EFE4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17EC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7539_c0_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8F41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96DA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F675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C7B1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B701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7B51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AF69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3071CE8F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CE82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6163_c3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2F06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9.3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E00F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6.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7609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1537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D3CD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3571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0477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6E080D5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E1E3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949_c16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ADF4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48DD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181C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BF2D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F728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971D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14C4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40B23C0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4C2B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84929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F712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4AA4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4453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06BC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49E5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B6E0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2CF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636033B1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59DC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3178_c9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2AED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A35E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21FC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9043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4327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0A96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02B7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4206FF42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C07B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286_c26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1897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1.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48AA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5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8077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2BE5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DCBB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D858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82F2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796A9885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B510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33832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F7EE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6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3970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5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64CE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2.8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0ED7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2ED3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3EC1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416C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15BEFA5F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A2A6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2766_c1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A075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9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85E7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D98A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553A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7B8A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3264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F215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750DF8E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7DA5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4414_c2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00E8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B13F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0.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A7F7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7E42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948D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B7C2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6B22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5F2A8FE2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2BBA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31411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64B7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4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8E9F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59B1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C088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F822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0CF9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96B6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07AB229A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EAAC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7954_c11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AF17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EDD5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1.7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D39E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325B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AAC6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3E95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BA23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128457FE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B22C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40961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1BB9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5F8B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3.6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2E65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9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C478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0629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38B0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8962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7317B75A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0633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6296_c5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C35A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3833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4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DA14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9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0375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8FB8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7010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E405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16CBC5F5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1DEC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75958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D0F8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A6D2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AAF0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9D0C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A1F7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6815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C76F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7C6733EF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609A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3345_c5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CB6E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5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1FCC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B735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8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41BE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05F1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BCE5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7BE2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4E75892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0609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44083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5878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7.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DDCC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B8CB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6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335A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F514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D7D9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8B6B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6571066A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B89B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9797_c1_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FF91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2E01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C715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1.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4979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7F08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3CDE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FD73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734173C5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006B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lastRenderedPageBreak/>
              <w:t>TRINITY_DN12242_c1_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F98F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8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D065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6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8143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B493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452F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EB57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4DF9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6B4B5E4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3525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37146_c4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9A9B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7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1C05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6.6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C3C5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3D00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0E1D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465D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3010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55BD3A76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CC9D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06308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8592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2214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6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2E26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3716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1CE1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CFEA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16D5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33BC1790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8AB3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5779_c0_g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C46F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BA5E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995B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284A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799F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B560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1141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5C2077AD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0B00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72281_c1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EBA2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8B62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7.9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FAD6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D63E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F447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1E94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06D5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15A0EE65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C217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35940_c2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C57C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031B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6.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F9A0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433D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5954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C73E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8083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5F08EF4A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6513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96807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576A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6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4D04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84E0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6289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06F6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F1CB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C43F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443D86CB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0D48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3826_c1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544E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5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175C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5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0836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6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CCE2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E2EB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346A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A272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3D355C02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9025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26809_c1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BD9A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8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B081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2E57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A41D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D1B7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2905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7848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3257B3D9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78E8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46948_c2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35D5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057A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6.3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E758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0C00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36E5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CB00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9239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60B7AE60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B4AB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5843_c11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D77B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6744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7CEF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BA74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D4EE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97E7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46C3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10C45532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98E8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66551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D182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52EF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6.5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8B7D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6.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2813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3CBF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5547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5615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1096CB70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52C0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0275_c1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7636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4.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D7C9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0ED8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7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5B4A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1404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B4E5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A219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3C662D9F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742A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4319_c1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4FF0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75FE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787B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DA2E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EB58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6FEC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98A2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382D523E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107B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3028_c5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231A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9.5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8A22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15FA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F46F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2152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30F9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A5FE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35B9DF1D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8F90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4147_c19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5651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6.9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4195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7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E084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0A9E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273B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DC57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D307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0B5955E3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11BC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47093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261C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DDEA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3212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ACA0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53CB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63D7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034E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3CF3412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0972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9947_c0_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32A5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BA1D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9.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DBB2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5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2C56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AE2C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A72C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367D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31F0A377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748C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27447_c3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03C2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5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FBA8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355C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FC9B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9E0A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B129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635F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1EF4738C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BCD3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96927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BC8A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D637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6.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EB4D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D3ED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01BD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9C6C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A88F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7A562463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18E3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77912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98AF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9.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57F1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9B99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3.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2026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3828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490E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899E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4B029A3F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EDD9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54191_c1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75B1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8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E89E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6.4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C2E4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7C30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141E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9FF7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ACCE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2C7D5810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439E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23681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D422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FD51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8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DD39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9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BA06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54C2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71CE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DA91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05F330B4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81CD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5547_c4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6C1A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F752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DA14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0C0F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68E1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6704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D74B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76DEB51F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020E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61499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B7B5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5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7734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E26E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69FD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FD37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0C24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9877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46F52816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75EB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3061_c2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AA23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E409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FEF0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22FD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249D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669F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BBB1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264412A5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FBFD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82594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E770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88FD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4396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7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BD52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D08B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5374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6082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04C2226C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C003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92471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FE66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8.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7341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9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6506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7C83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92B1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7F3D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2661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40B14300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F3BF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95919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C251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7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772D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E792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9AF9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2348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5346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8DAD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129C193B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4345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26527_c1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993B2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7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4119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4C14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7835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629BF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C648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91DE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7606CE62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0B3C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lastRenderedPageBreak/>
              <w:t>TRINITY_DN204292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D3D0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4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BBCD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868E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C8BB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85DE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7DEE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0332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7BD97220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86B6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174129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E2F1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7.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1F80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5CB16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CE5F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EAF1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0AD7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BCECE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57757CD4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C25C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850_c72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2B37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.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AAF9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.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F473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6.5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CD40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E63A9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22BE0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A164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</w:tr>
      <w:tr w:rsidR="002F5296" w:rsidRPr="00621E27" w14:paraId="7D16AA61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2C574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39963_c1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DD75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0.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A390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43.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9E1D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5.4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A907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0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5BD8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3.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51E77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5.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E9213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9.257</w:t>
            </w:r>
          </w:p>
        </w:tc>
      </w:tr>
      <w:tr w:rsidR="002F5296" w:rsidRPr="00621E27" w14:paraId="34A849E6" w14:textId="77777777" w:rsidTr="00613FB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3566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TRINITY_DN43705_c0_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5ACEA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59.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77981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66.8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D244D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269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68108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0C855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6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20FBC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0.5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29B9B" w14:textId="77777777" w:rsidR="002F5296" w:rsidRPr="00621E27" w:rsidRDefault="002F5296" w:rsidP="002A0CAC">
            <w:pPr>
              <w:spacing w:after="0" w:line="240" w:lineRule="auto"/>
              <w:ind w:firstLine="0"/>
              <w:jc w:val="center"/>
              <w:rPr>
                <w:color w:val="auto"/>
                <w:sz w:val="18"/>
                <w:szCs w:val="18"/>
              </w:rPr>
            </w:pPr>
            <w:r w:rsidRPr="00621E27">
              <w:rPr>
                <w:color w:val="auto"/>
                <w:sz w:val="18"/>
                <w:szCs w:val="18"/>
              </w:rPr>
              <w:t>1.037</w:t>
            </w:r>
          </w:p>
        </w:tc>
      </w:tr>
    </w:tbl>
    <w:p w14:paraId="3727C60F" w14:textId="77777777" w:rsidR="002F5296" w:rsidRPr="00621E27" w:rsidRDefault="002F5296" w:rsidP="002F5296">
      <w:pPr>
        <w:rPr>
          <w:color w:val="auto"/>
        </w:rPr>
      </w:pPr>
    </w:p>
    <w:p w14:paraId="39C4EF37" w14:textId="77777777" w:rsidR="005B6748" w:rsidRDefault="005B6748"/>
    <w:sectPr w:rsidR="005B67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7A7955"/>
    <w:multiLevelType w:val="multilevel"/>
    <w:tmpl w:val="F808E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9562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296"/>
    <w:rsid w:val="000315AF"/>
    <w:rsid w:val="00170BF2"/>
    <w:rsid w:val="002F5296"/>
    <w:rsid w:val="00421F7A"/>
    <w:rsid w:val="00541D2A"/>
    <w:rsid w:val="005B6748"/>
    <w:rsid w:val="00613FB1"/>
    <w:rsid w:val="006A1ADD"/>
    <w:rsid w:val="00876CFB"/>
    <w:rsid w:val="00B37309"/>
    <w:rsid w:val="00C355D6"/>
    <w:rsid w:val="00C5580D"/>
    <w:rsid w:val="00D1729A"/>
    <w:rsid w:val="00ED5E81"/>
    <w:rsid w:val="00F90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7FB27"/>
  <w15:chartTrackingRefBased/>
  <w15:docId w15:val="{735D9872-6CB6-4589-998C-167B14E54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color w:val="222222"/>
        <w:kern w:val="2"/>
        <w:sz w:val="24"/>
        <w:szCs w:val="27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296"/>
    <w:pPr>
      <w:spacing w:before="240" w:after="240" w:line="480" w:lineRule="auto"/>
      <w:ind w:firstLine="720"/>
      <w:jc w:val="both"/>
    </w:pPr>
    <w:rPr>
      <w:rFonts w:eastAsia="Times New Roman" w:cs="Times New Roman"/>
      <w:color w:val="212121"/>
      <w:kern w:val="0"/>
      <w:szCs w:val="24"/>
      <w:shd w:val="clear" w:color="auto" w:fill="FFFFFF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F529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F5296"/>
    <w:pPr>
      <w:keepNext/>
      <w:keepLines/>
      <w:ind w:left="720" w:hanging="360"/>
      <w:outlineLvl w:val="1"/>
    </w:pPr>
    <w:rPr>
      <w:b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F529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F5296"/>
    <w:pPr>
      <w:keepNext/>
      <w:keepLines/>
      <w:spacing w:before="280" w:after="80"/>
      <w:outlineLvl w:val="3"/>
    </w:pPr>
    <w:rPr>
      <w:color w:val="666666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F5296"/>
    <w:pPr>
      <w:keepNext/>
      <w:keepLines/>
      <w:spacing w:after="80"/>
      <w:outlineLvl w:val="4"/>
    </w:pPr>
    <w:rPr>
      <w:color w:val="666666"/>
      <w:sz w:val="22"/>
      <w:szCs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F5296"/>
    <w:pPr>
      <w:keepNext/>
      <w:keepLines/>
      <w:spacing w:after="80"/>
      <w:outlineLvl w:val="5"/>
    </w:pPr>
    <w:rPr>
      <w:i/>
      <w:color w:val="666666"/>
      <w:sz w:val="22"/>
      <w:szCs w:val="22"/>
    </w:rPr>
  </w:style>
  <w:style w:type="paragraph" w:styleId="Ttulo7">
    <w:name w:val="heading 7"/>
    <w:aliases w:val="Título Geral"/>
    <w:basedOn w:val="Ttulo"/>
    <w:next w:val="Normal"/>
    <w:link w:val="Ttulo7Char"/>
    <w:uiPriority w:val="9"/>
    <w:unhideWhenUsed/>
    <w:qFormat/>
    <w:rsid w:val="002F5296"/>
    <w:pPr>
      <w:outlineLvl w:val="6"/>
    </w:p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F529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unhideWhenUsed/>
    <w:rsid w:val="00C5580D"/>
    <w:rPr>
      <w:rFonts w:ascii="Palatino Linotype" w:hAnsi="Palatino Linotype"/>
      <w:color w:val="auto"/>
      <w:sz w:val="16"/>
    </w:rPr>
  </w:style>
  <w:style w:type="paragraph" w:styleId="Legenda">
    <w:name w:val="caption"/>
    <w:basedOn w:val="Normal"/>
    <w:next w:val="Normal"/>
    <w:autoRedefine/>
    <w:uiPriority w:val="35"/>
    <w:unhideWhenUsed/>
    <w:qFormat/>
    <w:rsid w:val="00541D2A"/>
    <w:pPr>
      <w:spacing w:before="0" w:after="0" w:line="240" w:lineRule="auto"/>
      <w:ind w:firstLine="0"/>
    </w:pPr>
    <w:rPr>
      <w:iCs/>
      <w:szCs w:val="18"/>
      <w:highlight w:val="white"/>
    </w:rPr>
  </w:style>
  <w:style w:type="paragraph" w:styleId="SemEspaamento">
    <w:name w:val="No Spacing"/>
    <w:aliases w:val="Título da Capa,REFERENCIA"/>
    <w:basedOn w:val="Normal"/>
    <w:uiPriority w:val="1"/>
    <w:qFormat/>
    <w:rsid w:val="00F902BF"/>
    <w:pPr>
      <w:spacing w:after="0" w:line="360" w:lineRule="auto"/>
    </w:pPr>
    <w:rPr>
      <w:rFonts w:ascii="Arial" w:hAnsi="Arial"/>
      <w:sz w:val="20"/>
    </w:rPr>
  </w:style>
  <w:style w:type="paragraph" w:customStyle="1" w:styleId="Capa">
    <w:name w:val="Capa"/>
    <w:basedOn w:val="Normal"/>
    <w:qFormat/>
    <w:rsid w:val="00B37309"/>
    <w:pPr>
      <w:spacing w:after="0"/>
      <w:jc w:val="center"/>
    </w:pPr>
    <w:rPr>
      <w:rFonts w:ascii="Arial" w:hAnsi="Arial" w:cs="Arial"/>
    </w:rPr>
  </w:style>
  <w:style w:type="character" w:customStyle="1" w:styleId="Ttulo1Char">
    <w:name w:val="Título 1 Char"/>
    <w:basedOn w:val="Fontepargpadro"/>
    <w:link w:val="Ttulo1"/>
    <w:uiPriority w:val="9"/>
    <w:rsid w:val="002F5296"/>
    <w:rPr>
      <w:rFonts w:eastAsia="Times New Roman" w:cs="Times New Roman"/>
      <w:color w:val="212121"/>
      <w:kern w:val="0"/>
      <w:sz w:val="40"/>
      <w:szCs w:val="40"/>
      <w:lang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F5296"/>
    <w:rPr>
      <w:rFonts w:eastAsia="Times New Roman" w:cs="Times New Roman"/>
      <w:b/>
      <w:color w:val="212121"/>
      <w:kern w:val="0"/>
      <w:szCs w:val="24"/>
      <w:lang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F5296"/>
    <w:rPr>
      <w:rFonts w:eastAsia="Times New Roman" w:cs="Times New Roman"/>
      <w:color w:val="434343"/>
      <w:kern w:val="0"/>
      <w:sz w:val="28"/>
      <w:szCs w:val="28"/>
      <w:lang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F5296"/>
    <w:rPr>
      <w:rFonts w:eastAsia="Times New Roman" w:cs="Times New Roman"/>
      <w:color w:val="666666"/>
      <w:kern w:val="0"/>
      <w:szCs w:val="24"/>
      <w:lang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F5296"/>
    <w:rPr>
      <w:rFonts w:eastAsia="Times New Roman" w:cs="Times New Roman"/>
      <w:color w:val="666666"/>
      <w:kern w:val="0"/>
      <w:sz w:val="22"/>
      <w:szCs w:val="22"/>
      <w:lang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F5296"/>
    <w:rPr>
      <w:rFonts w:eastAsia="Times New Roman" w:cs="Times New Roman"/>
      <w:i/>
      <w:color w:val="666666"/>
      <w:kern w:val="0"/>
      <w:sz w:val="22"/>
      <w:szCs w:val="22"/>
      <w:lang w:eastAsia="pt-BR"/>
      <w14:ligatures w14:val="none"/>
    </w:rPr>
  </w:style>
  <w:style w:type="character" w:customStyle="1" w:styleId="Ttulo7Char">
    <w:name w:val="Título 7 Char"/>
    <w:aliases w:val="Título Geral Char"/>
    <w:basedOn w:val="Fontepargpadro"/>
    <w:link w:val="Ttulo7"/>
    <w:uiPriority w:val="9"/>
    <w:rsid w:val="002F5296"/>
    <w:rPr>
      <w:rFonts w:eastAsia="Times New Roman" w:cs="Times New Roman"/>
      <w:b/>
      <w:color w:val="212121"/>
      <w:kern w:val="0"/>
      <w:szCs w:val="24"/>
      <w:lang w:eastAsia="pt-BR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F5296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pt-BR"/>
      <w14:ligatures w14:val="none"/>
    </w:rPr>
  </w:style>
  <w:style w:type="table" w:customStyle="1" w:styleId="TableNormal">
    <w:name w:val="Table Normal"/>
    <w:rsid w:val="002F5296"/>
    <w:pPr>
      <w:spacing w:before="240" w:after="240" w:line="480" w:lineRule="auto"/>
      <w:ind w:firstLine="720"/>
      <w:jc w:val="both"/>
    </w:pPr>
    <w:rPr>
      <w:rFonts w:eastAsia="Times New Roman" w:cs="Times New Roman"/>
      <w:color w:val="212121"/>
      <w:kern w:val="0"/>
      <w:szCs w:val="24"/>
      <w:highlight w:val="white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SubttuloGeral"/>
    <w:next w:val="Normal"/>
    <w:link w:val="TtuloChar"/>
    <w:uiPriority w:val="10"/>
    <w:qFormat/>
    <w:rsid w:val="002F5296"/>
  </w:style>
  <w:style w:type="character" w:customStyle="1" w:styleId="TtuloChar">
    <w:name w:val="Título Char"/>
    <w:basedOn w:val="Fontepargpadro"/>
    <w:link w:val="Ttulo"/>
    <w:uiPriority w:val="10"/>
    <w:rsid w:val="002F5296"/>
    <w:rPr>
      <w:rFonts w:eastAsia="Times New Roman" w:cs="Times New Roman"/>
      <w:b/>
      <w:color w:val="212121"/>
      <w:kern w:val="0"/>
      <w:szCs w:val="24"/>
      <w:lang w:eastAsia="pt-BR"/>
      <w14:ligatures w14:val="none"/>
    </w:rPr>
  </w:style>
  <w:style w:type="table" w:customStyle="1" w:styleId="TableNormal1">
    <w:name w:val="Table Normal1"/>
    <w:rsid w:val="002F5296"/>
    <w:pPr>
      <w:spacing w:before="240" w:after="240" w:line="480" w:lineRule="auto"/>
      <w:ind w:firstLine="720"/>
      <w:jc w:val="both"/>
    </w:pPr>
    <w:rPr>
      <w:rFonts w:eastAsia="Times New Roman" w:cs="Times New Roman"/>
      <w:color w:val="212121"/>
      <w:kern w:val="0"/>
      <w:szCs w:val="24"/>
      <w:highlight w:val="white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uiPriority w:val="11"/>
    <w:qFormat/>
    <w:rsid w:val="002F5296"/>
    <w:pPr>
      <w:keepNext/>
      <w:keepLines/>
      <w:ind w:firstLine="0"/>
      <w:jc w:val="left"/>
    </w:pPr>
    <w:rPr>
      <w:b/>
    </w:rPr>
  </w:style>
  <w:style w:type="character" w:customStyle="1" w:styleId="SubttuloChar">
    <w:name w:val="Subtítulo Char"/>
    <w:basedOn w:val="Fontepargpadro"/>
    <w:link w:val="Subttulo"/>
    <w:uiPriority w:val="11"/>
    <w:rsid w:val="002F5296"/>
    <w:rPr>
      <w:rFonts w:eastAsia="Times New Roman" w:cs="Times New Roman"/>
      <w:b/>
      <w:color w:val="212121"/>
      <w:kern w:val="0"/>
      <w:szCs w:val="24"/>
      <w:lang w:eastAsia="pt-BR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2F5296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F5296"/>
    <w:rPr>
      <w:rFonts w:eastAsia="Times New Roman" w:cs="Times New Roman"/>
      <w:color w:val="212121"/>
      <w:kern w:val="0"/>
      <w:szCs w:val="24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2F5296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F5296"/>
    <w:rPr>
      <w:rFonts w:eastAsia="Times New Roman" w:cs="Times New Roman"/>
      <w:color w:val="212121"/>
      <w:kern w:val="0"/>
      <w:szCs w:val="24"/>
      <w:lang w:eastAsia="pt-BR"/>
      <w14:ligatures w14:val="none"/>
    </w:rPr>
  </w:style>
  <w:style w:type="paragraph" w:styleId="NormalWeb">
    <w:name w:val="Normal (Web)"/>
    <w:basedOn w:val="Normal"/>
    <w:uiPriority w:val="99"/>
    <w:unhideWhenUsed/>
    <w:rsid w:val="002F5296"/>
    <w:pPr>
      <w:spacing w:before="100" w:beforeAutospacing="1" w:after="100" w:afterAutospacing="1" w:line="240" w:lineRule="auto"/>
      <w:ind w:firstLine="0"/>
      <w:jc w:val="left"/>
    </w:pPr>
    <w:rPr>
      <w:color w:val="auto"/>
    </w:rPr>
  </w:style>
  <w:style w:type="character" w:styleId="nfase">
    <w:name w:val="Emphasis"/>
    <w:basedOn w:val="Fontepargpadro"/>
    <w:uiPriority w:val="20"/>
    <w:qFormat/>
    <w:rsid w:val="002F5296"/>
    <w:rPr>
      <w:i/>
      <w:iCs/>
    </w:rPr>
  </w:style>
  <w:style w:type="character" w:styleId="Hyperlink">
    <w:name w:val="Hyperlink"/>
    <w:basedOn w:val="Fontepargpadro"/>
    <w:uiPriority w:val="99"/>
    <w:unhideWhenUsed/>
    <w:rsid w:val="002F5296"/>
    <w:rPr>
      <w:color w:val="0000FF"/>
      <w:u w:val="single"/>
    </w:rPr>
  </w:style>
  <w:style w:type="character" w:styleId="RefernciaSutil">
    <w:name w:val="Subtle Reference"/>
    <w:uiPriority w:val="31"/>
    <w:qFormat/>
    <w:rsid w:val="002F5296"/>
  </w:style>
  <w:style w:type="character" w:customStyle="1" w:styleId="monospace">
    <w:name w:val="monospace"/>
    <w:basedOn w:val="Fontepargpadro"/>
    <w:rsid w:val="002F5296"/>
  </w:style>
  <w:style w:type="paragraph" w:customStyle="1" w:styleId="SubttuloGeral">
    <w:name w:val="Subtítulo Geral"/>
    <w:basedOn w:val="Normal"/>
    <w:link w:val="SubttuloGeralChar"/>
    <w:qFormat/>
    <w:rsid w:val="002F5296"/>
    <w:pPr>
      <w:ind w:firstLine="0"/>
      <w:jc w:val="left"/>
    </w:pPr>
    <w:rPr>
      <w:b/>
    </w:rPr>
  </w:style>
  <w:style w:type="character" w:customStyle="1" w:styleId="SubttuloGeralChar">
    <w:name w:val="Subtítulo Geral Char"/>
    <w:basedOn w:val="Fontepargpadro"/>
    <w:link w:val="SubttuloGeral"/>
    <w:rsid w:val="002F5296"/>
    <w:rPr>
      <w:rFonts w:eastAsia="Times New Roman" w:cs="Times New Roman"/>
      <w:b/>
      <w:color w:val="212121"/>
      <w:kern w:val="0"/>
      <w:szCs w:val="24"/>
      <w:lang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2F529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F529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F5296"/>
    <w:rPr>
      <w:rFonts w:eastAsia="Times New Roman" w:cs="Times New Roman"/>
      <w:color w:val="212121"/>
      <w:kern w:val="0"/>
      <w:sz w:val="2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F529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F5296"/>
    <w:rPr>
      <w:rFonts w:eastAsia="Times New Roman" w:cs="Times New Roman"/>
      <w:b/>
      <w:bCs/>
      <w:color w:val="212121"/>
      <w:kern w:val="0"/>
      <w:sz w:val="20"/>
      <w:szCs w:val="20"/>
      <w:lang w:eastAsia="pt-BR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F529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F5296"/>
    <w:rPr>
      <w:rFonts w:ascii="Segoe UI" w:eastAsia="Times New Roman" w:hAnsi="Segoe UI" w:cs="Segoe UI"/>
      <w:color w:val="212121"/>
      <w:kern w:val="0"/>
      <w:sz w:val="18"/>
      <w:szCs w:val="18"/>
      <w:lang w:eastAsia="pt-BR"/>
      <w14:ligatures w14:val="none"/>
    </w:rPr>
  </w:style>
  <w:style w:type="paragraph" w:styleId="Reviso">
    <w:name w:val="Revision"/>
    <w:hidden/>
    <w:uiPriority w:val="99"/>
    <w:semiHidden/>
    <w:rsid w:val="002F5296"/>
    <w:pPr>
      <w:spacing w:after="0" w:line="240" w:lineRule="auto"/>
    </w:pPr>
    <w:rPr>
      <w:rFonts w:eastAsia="Times New Roman" w:cs="Times New Roman"/>
      <w:color w:val="212121"/>
      <w:kern w:val="0"/>
      <w:szCs w:val="24"/>
      <w:highlight w:val="white"/>
      <w:lang w:eastAsia="pt-B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F529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2F5296"/>
    <w:rPr>
      <w:rFonts w:eastAsia="Times New Roman" w:cs="Times New Roman"/>
      <w:noProof/>
      <w:color w:val="212121"/>
      <w:kern w:val="0"/>
      <w:szCs w:val="24"/>
      <w:lang w:eastAsia="pt-B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F5296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2F5296"/>
    <w:rPr>
      <w:rFonts w:eastAsia="Times New Roman" w:cs="Times New Roman"/>
      <w:noProof/>
      <w:color w:val="212121"/>
      <w:kern w:val="0"/>
      <w:szCs w:val="24"/>
      <w:lang w:eastAsia="pt-BR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2F5296"/>
    <w:rPr>
      <w:color w:val="605E5C"/>
      <w:shd w:val="clear" w:color="auto" w:fill="E1DFDD"/>
    </w:rPr>
  </w:style>
  <w:style w:type="character" w:customStyle="1" w:styleId="apple-tab-span">
    <w:name w:val="apple-tab-span"/>
    <w:basedOn w:val="Fontepargpadro"/>
    <w:rsid w:val="002F5296"/>
  </w:style>
  <w:style w:type="character" w:customStyle="1" w:styleId="authors-list-item">
    <w:name w:val="authors-list-item"/>
    <w:basedOn w:val="Fontepargpadro"/>
    <w:rsid w:val="002F5296"/>
  </w:style>
  <w:style w:type="character" w:customStyle="1" w:styleId="author-sup-separator">
    <w:name w:val="author-sup-separator"/>
    <w:basedOn w:val="Fontepargpadro"/>
    <w:rsid w:val="002F5296"/>
  </w:style>
  <w:style w:type="character" w:customStyle="1" w:styleId="comma">
    <w:name w:val="comma"/>
    <w:basedOn w:val="Fontepargpadro"/>
    <w:rsid w:val="002F5296"/>
  </w:style>
  <w:style w:type="paragraph" w:customStyle="1" w:styleId="MDPI13authornames">
    <w:name w:val="MDPI_1.3_authornames"/>
    <w:next w:val="Normal"/>
    <w:qFormat/>
    <w:rsid w:val="002F529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2F529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table" w:styleId="Tabelacomgrade">
    <w:name w:val="Table Grid"/>
    <w:basedOn w:val="Tabelanormal"/>
    <w:uiPriority w:val="39"/>
    <w:rsid w:val="002F5296"/>
    <w:pPr>
      <w:spacing w:after="0" w:line="240" w:lineRule="auto"/>
      <w:ind w:firstLine="720"/>
      <w:jc w:val="both"/>
    </w:pPr>
    <w:rPr>
      <w:rFonts w:eastAsia="Times New Roman" w:cs="Times New Roman"/>
      <w:color w:val="212121"/>
      <w:kern w:val="0"/>
      <w:szCs w:val="24"/>
      <w:highlight w:val="white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nkVisitado">
    <w:name w:val="FollowedHyperlink"/>
    <w:basedOn w:val="Fontepargpadro"/>
    <w:uiPriority w:val="99"/>
    <w:semiHidden/>
    <w:unhideWhenUsed/>
    <w:rsid w:val="002F5296"/>
    <w:rPr>
      <w:color w:val="954F72"/>
      <w:u w:val="single"/>
    </w:rPr>
  </w:style>
  <w:style w:type="paragraph" w:customStyle="1" w:styleId="msonormal0">
    <w:name w:val="msonormal"/>
    <w:basedOn w:val="Normal"/>
    <w:rsid w:val="002F5296"/>
    <w:pPr>
      <w:spacing w:before="100" w:beforeAutospacing="1" w:after="100" w:afterAutospacing="1" w:line="240" w:lineRule="auto"/>
      <w:ind w:firstLine="0"/>
      <w:jc w:val="left"/>
    </w:pPr>
    <w:rPr>
      <w:color w:val="auto"/>
      <w:shd w:val="clear" w:color="auto" w:fill="auto"/>
    </w:rPr>
  </w:style>
  <w:style w:type="paragraph" w:customStyle="1" w:styleId="xl65">
    <w:name w:val="xl65"/>
    <w:basedOn w:val="Normal"/>
    <w:rsid w:val="002F5296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color w:val="auto"/>
      <w:shd w:val="clear" w:color="auto" w:fill="auto"/>
    </w:rPr>
  </w:style>
  <w:style w:type="paragraph" w:customStyle="1" w:styleId="xl66">
    <w:name w:val="xl66"/>
    <w:basedOn w:val="Normal"/>
    <w:rsid w:val="002F5296"/>
    <w:pPr>
      <w:spacing w:before="100" w:beforeAutospacing="1" w:after="100" w:afterAutospacing="1" w:line="240" w:lineRule="auto"/>
      <w:ind w:firstLine="0"/>
      <w:jc w:val="center"/>
    </w:pPr>
    <w:rPr>
      <w:rFonts w:ascii="Arial" w:hAnsi="Arial" w:cs="Arial"/>
      <w:color w:val="auto"/>
      <w:shd w:val="clear" w:color="auto" w:fill="auto"/>
    </w:rPr>
  </w:style>
  <w:style w:type="paragraph" w:customStyle="1" w:styleId="xl67">
    <w:name w:val="xl67"/>
    <w:basedOn w:val="Normal"/>
    <w:rsid w:val="002F5296"/>
    <w:pPr>
      <w:spacing w:before="100" w:beforeAutospacing="1" w:after="100" w:afterAutospacing="1" w:line="240" w:lineRule="auto"/>
      <w:ind w:firstLine="0"/>
      <w:jc w:val="center"/>
    </w:pPr>
    <w:rPr>
      <w:rFonts w:ascii="Arial" w:hAnsi="Arial" w:cs="Arial"/>
      <w:color w:val="auto"/>
      <w:shd w:val="clear" w:color="auto" w:fill="auto"/>
    </w:rPr>
  </w:style>
  <w:style w:type="paragraph" w:customStyle="1" w:styleId="xl68">
    <w:name w:val="xl68"/>
    <w:basedOn w:val="Normal"/>
    <w:rsid w:val="002F5296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color w:val="FF0000"/>
      <w:shd w:val="clear" w:color="auto" w:fill="auto"/>
    </w:rPr>
  </w:style>
  <w:style w:type="character" w:customStyle="1" w:styleId="given-name">
    <w:name w:val="given-name"/>
    <w:basedOn w:val="Fontepargpadro"/>
    <w:rsid w:val="002F5296"/>
  </w:style>
  <w:style w:type="character" w:customStyle="1" w:styleId="text">
    <w:name w:val="text"/>
    <w:basedOn w:val="Fontepargpadro"/>
    <w:rsid w:val="002F5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65</Words>
  <Characters>5214</Characters>
  <Application>Microsoft Office Word</Application>
  <DocSecurity>0</DocSecurity>
  <Lines>43</Lines>
  <Paragraphs>12</Paragraphs>
  <ScaleCrop>false</ScaleCrop>
  <Company/>
  <LinksUpToDate>false</LinksUpToDate>
  <CharactersWithSpaces>6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y.abb@gmail.com</dc:creator>
  <cp:keywords/>
  <dc:description/>
  <cp:lastModifiedBy>JOSY MIRANDA</cp:lastModifiedBy>
  <cp:revision>5</cp:revision>
  <dcterms:created xsi:type="dcterms:W3CDTF">2023-06-28T13:54:00Z</dcterms:created>
  <dcterms:modified xsi:type="dcterms:W3CDTF">2023-12-28T14:10:00Z</dcterms:modified>
</cp:coreProperties>
</file>